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E22AB" w14:textId="1C041A2D" w:rsidR="00DE2274" w:rsidRPr="001A7D77" w:rsidRDefault="00093F8D" w:rsidP="00DE227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m</w:t>
      </w:r>
      <w:r w:rsidR="001A7D77" w:rsidRPr="001A7D77">
        <w:rPr>
          <w:rFonts w:ascii="Times New Roman" w:hAnsi="Times New Roman" w:cs="Times New Roman"/>
          <w:b/>
          <w:bCs/>
          <w:sz w:val="28"/>
          <w:szCs w:val="28"/>
          <w:lang w:val="en-GB"/>
        </w:rPr>
        <w:t>aterial</w:t>
      </w:r>
    </w:p>
    <w:p w14:paraId="3BC9E157" w14:textId="77777777" w:rsidR="001A7D77" w:rsidRDefault="001A7D77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21613228" w14:textId="7BB3CCEF" w:rsid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Article title: Dual isotope analysis reveals phylogenetic patterns and novel insights into methoxy group synthesis of structural biomolecules in leaf and woody plant tissues</w:t>
      </w:r>
    </w:p>
    <w:p w14:paraId="0200FE51" w14:textId="7297DF1D" w:rsid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6"/>
          <w:szCs w:val="16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uthors: </w:t>
      </w:r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na Wieland, Philipp Schuler, Matthias </w:t>
      </w:r>
      <w:proofErr w:type="spellStart"/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Saurer</w:t>
      </w:r>
      <w:proofErr w:type="spellEnd"/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Valentina Vitali, Markus </w:t>
      </w:r>
      <w:proofErr w:type="spellStart"/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Greule</w:t>
      </w:r>
      <w:proofErr w:type="spellEnd"/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Frank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DE2274">
        <w:rPr>
          <w:rFonts w:ascii="Times New Roman" w:hAnsi="Times New Roman" w:cs="Times New Roman"/>
          <w:kern w:val="0"/>
          <w:sz w:val="24"/>
          <w:szCs w:val="24"/>
          <w:lang w:val="en-GB"/>
        </w:rPr>
        <w:t>Keppler, and Marco M. Lehmann</w:t>
      </w:r>
    </w:p>
    <w:p w14:paraId="059F9611" w14:textId="66EDC54E" w:rsid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rticle acceptance date: 09 August 2025</w:t>
      </w:r>
    </w:p>
    <w:p w14:paraId="2794FECC" w14:textId="77777777" w:rsid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7D979445" w14:textId="77777777" w:rsid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6EE9000C" w14:textId="77777777" w:rsidR="001A7D77" w:rsidRDefault="001A7D77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6E411784" w14:textId="77777777" w:rsidR="00DE2274" w:rsidRPr="00DE2274" w:rsidRDefault="00DE2274" w:rsidP="00DE2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633FE3CF" w14:textId="77777777" w:rsidR="0093549A" w:rsidRPr="00EB570E" w:rsidRDefault="0093549A" w:rsidP="0093549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59E63D9" wp14:editId="6F7B26A8">
            <wp:extent cx="5703683" cy="4569015"/>
            <wp:effectExtent l="0" t="0" r="0" b="3175"/>
            <wp:docPr id="13859766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684" cy="465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942C4" w14:textId="0B4C4397" w:rsidR="00DE2274" w:rsidRDefault="0093549A" w:rsidP="0093549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122D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. Pagels </w:t>
      </w:r>
      <w:r w:rsidRPr="0007122D">
        <w:rPr>
          <w:rFonts w:ascii="Symbol" w:hAnsi="Symbol" w:cs="Times New Roman"/>
          <w:sz w:val="24"/>
          <w:szCs w:val="24"/>
          <w:lang w:val="en-GB"/>
        </w:rPr>
        <w:t>l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 of (a) </w:t>
      </w:r>
      <w:r w:rsidRPr="0007122D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07122D">
        <w:rPr>
          <w:rFonts w:ascii="Times New Roman" w:hAnsi="Times New Roman" w:cs="Times New Roman"/>
          <w:sz w:val="24"/>
          <w:szCs w:val="24"/>
        </w:rPr>
        <w:t>²H</w:t>
      </w:r>
      <w:r w:rsidRPr="0007122D">
        <w:rPr>
          <w:rFonts w:ascii="Times New Roman" w:hAnsi="Times New Roman" w:cs="Times New Roman"/>
          <w:sz w:val="24"/>
          <w:szCs w:val="24"/>
          <w:vertAlign w:val="subscript"/>
        </w:rPr>
        <w:t>meth_leaf</w:t>
      </w:r>
      <w:r w:rsidRPr="0007122D">
        <w:rPr>
          <w:rFonts w:ascii="Times New Roman" w:hAnsi="Times New Roman" w:cs="Times New Roman"/>
          <w:sz w:val="24"/>
          <w:szCs w:val="24"/>
        </w:rPr>
        <w:t xml:space="preserve">, (b) </w:t>
      </w:r>
      <w:r w:rsidRPr="0007122D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07122D">
        <w:rPr>
          <w:rFonts w:ascii="Times New Roman" w:hAnsi="Times New Roman" w:cs="Times New Roman"/>
          <w:sz w:val="24"/>
          <w:szCs w:val="24"/>
        </w:rPr>
        <w:t>²H</w:t>
      </w:r>
      <w:r w:rsidRPr="0007122D">
        <w:rPr>
          <w:rFonts w:ascii="Times New Roman" w:hAnsi="Times New Roman" w:cs="Times New Roman"/>
          <w:sz w:val="24"/>
          <w:szCs w:val="24"/>
          <w:vertAlign w:val="subscript"/>
        </w:rPr>
        <w:t>meth_twig</w:t>
      </w:r>
      <w:r w:rsidRPr="0007122D">
        <w:rPr>
          <w:rFonts w:ascii="Times New Roman" w:hAnsi="Times New Roman" w:cs="Times New Roman"/>
          <w:sz w:val="24"/>
          <w:szCs w:val="24"/>
        </w:rPr>
        <w:t xml:space="preserve">, (c) </w:t>
      </w:r>
      <w:r w:rsidRPr="0007122D">
        <w:rPr>
          <w:rFonts w:ascii="Times New Roman" w:hAnsi="Times New Roman" w:cs="Times New Roman"/>
          <w:i/>
          <w:iCs/>
          <w:sz w:val="24"/>
          <w:szCs w:val="24"/>
          <w:lang w:val="en-GB"/>
        </w:rPr>
        <w:t>δ</w:t>
      </w:r>
      <w:r w:rsidRPr="000712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7122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eth_leaf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, and (d) </w:t>
      </w:r>
      <w:r w:rsidRPr="0007122D">
        <w:rPr>
          <w:rFonts w:ascii="Times New Roman" w:hAnsi="Times New Roman" w:cs="Times New Roman"/>
          <w:i/>
          <w:iCs/>
          <w:sz w:val="24"/>
          <w:szCs w:val="24"/>
          <w:lang w:val="en-GB"/>
        </w:rPr>
        <w:t>δ</w:t>
      </w:r>
      <w:r w:rsidRPr="000712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7122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eth_twig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7C707FB" w14:textId="77777777" w:rsidR="00DE2274" w:rsidRDefault="00DE2274" w:rsidP="0093549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E472C4" w14:textId="77777777" w:rsidR="00DE2274" w:rsidRDefault="00DE2274" w:rsidP="0093549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B8E20B" w14:textId="77777777" w:rsidR="0032397D" w:rsidRPr="00EB570E" w:rsidRDefault="0032397D" w:rsidP="0032397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570E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9127DA7" wp14:editId="0051124D">
            <wp:extent cx="3198016" cy="2049517"/>
            <wp:effectExtent l="0" t="0" r="2540" b="0"/>
            <wp:docPr id="1949497849" name="Picture 2" descr="A graph of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97849" name="Picture 2" descr="A graph of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122" cy="2102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3AEB1" w14:textId="07C9C051" w:rsidR="00DE2274" w:rsidRDefault="0032397D" w:rsidP="00DE227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70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B570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570E">
        <w:rPr>
          <w:rFonts w:ascii="Times New Roman" w:hAnsi="Times New Roman" w:cs="Times New Roman"/>
          <w:sz w:val="24"/>
          <w:szCs w:val="24"/>
          <w:lang w:val="en-GB"/>
        </w:rPr>
        <w:t xml:space="preserve"> Monthly variations of </w:t>
      </w:r>
      <w:r w:rsidRPr="00EB570E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EB570E">
        <w:rPr>
          <w:rFonts w:ascii="Times New Roman" w:hAnsi="Times New Roman" w:cs="Times New Roman"/>
          <w:sz w:val="24"/>
          <w:szCs w:val="24"/>
        </w:rPr>
        <w:t>²H</w:t>
      </w:r>
      <w:proofErr w:type="spellStart"/>
      <w:r w:rsidRPr="00EB570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ecip</w:t>
      </w:r>
      <w:proofErr w:type="spellEnd"/>
      <w:r w:rsidRPr="00EB570E">
        <w:rPr>
          <w:rFonts w:ascii="Times New Roman" w:hAnsi="Times New Roman" w:cs="Times New Roman"/>
          <w:sz w:val="24"/>
          <w:szCs w:val="24"/>
          <w:lang w:val="en-GB"/>
        </w:rPr>
        <w:t xml:space="preserve"> values from the years 2017-201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data received from Piso </w:t>
      </w:r>
      <w:r w:rsidRPr="00450FBE">
        <w:rPr>
          <w:rFonts w:ascii="Times New Roman" w:hAnsi="Times New Roman" w:cs="Times New Roman"/>
          <w:sz w:val="24"/>
          <w:szCs w:val="24"/>
          <w:lang w:val="en-GB"/>
        </w:rPr>
        <w:t>Ai</w:t>
      </w:r>
      <w:r w:rsidR="002064D2">
        <w:rPr>
          <w:rFonts w:ascii="Times New Roman" w:hAnsi="Times New Roman" w:cs="Times New Roman"/>
          <w:sz w:val="24"/>
          <w:szCs w:val="24"/>
          <w:lang w:val="en-GB"/>
        </w:rPr>
        <w:t xml:space="preserve"> (Nelson et al. 2021)</w:t>
      </w:r>
      <w:r w:rsidRPr="00450FB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FC1D460" w14:textId="77777777" w:rsidR="00772E15" w:rsidRPr="00DE2274" w:rsidRDefault="00772E15" w:rsidP="00DE227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5371C1" w14:textId="5ECC3D89" w:rsidR="0093549A" w:rsidRDefault="00F61425" w:rsidP="00EB570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C619339" wp14:editId="7E9D3634">
            <wp:extent cx="5703497" cy="4054415"/>
            <wp:effectExtent l="0" t="0" r="0" b="3810"/>
            <wp:docPr id="169419459" name="Picture 1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19459" name="Picture 1" descr="A diagram of 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76" cy="4068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9F9B5" w14:textId="40326025" w:rsidR="00C56325" w:rsidRPr="0032397D" w:rsidRDefault="00F61425" w:rsidP="0032397D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2397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6B69" w:rsidRPr="0007122D">
        <w:rPr>
          <w:rFonts w:ascii="Times New Roman" w:hAnsi="Times New Roman" w:cs="Times New Roman"/>
          <w:sz w:val="24"/>
          <w:szCs w:val="24"/>
        </w:rPr>
        <w:t>Violine plots of hydrogen (</w:t>
      </w:r>
      <w:r w:rsidR="00EB6B69" w:rsidRPr="0007122D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EB6B69" w:rsidRPr="0007122D">
        <w:rPr>
          <w:rFonts w:ascii="Times New Roman" w:hAnsi="Times New Roman" w:cs="Times New Roman"/>
          <w:sz w:val="24"/>
          <w:szCs w:val="24"/>
        </w:rPr>
        <w:t>²H</w:t>
      </w:r>
      <w:r w:rsidR="00EB6B69" w:rsidRPr="0007122D">
        <w:rPr>
          <w:rFonts w:ascii="Times New Roman" w:hAnsi="Times New Roman" w:cs="Times New Roman"/>
          <w:sz w:val="24"/>
          <w:szCs w:val="24"/>
          <w:vertAlign w:val="subscript"/>
        </w:rPr>
        <w:t>meth</w:t>
      </w:r>
      <w:r w:rsidR="00EB6B69" w:rsidRPr="0007122D">
        <w:rPr>
          <w:rFonts w:ascii="Times New Roman" w:hAnsi="Times New Roman" w:cs="Times New Roman"/>
          <w:sz w:val="24"/>
          <w:szCs w:val="24"/>
        </w:rPr>
        <w:t>,) (a, c) and carbon (</w:t>
      </w:r>
      <w:r w:rsidR="00EB6B69" w:rsidRPr="0007122D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EB6B69" w:rsidRPr="0007122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B6B69" w:rsidRPr="0007122D">
        <w:rPr>
          <w:rFonts w:ascii="Times New Roman" w:hAnsi="Times New Roman" w:cs="Times New Roman"/>
          <w:sz w:val="24"/>
          <w:szCs w:val="24"/>
        </w:rPr>
        <w:t>C</w:t>
      </w:r>
      <w:r w:rsidR="00EB6B69" w:rsidRPr="0007122D">
        <w:rPr>
          <w:rFonts w:ascii="Times New Roman" w:hAnsi="Times New Roman" w:cs="Times New Roman"/>
          <w:sz w:val="24"/>
          <w:szCs w:val="24"/>
          <w:vertAlign w:val="subscript"/>
        </w:rPr>
        <w:t>meth</w:t>
      </w:r>
      <w:r w:rsidR="00EB6B69" w:rsidRPr="0007122D">
        <w:rPr>
          <w:rFonts w:ascii="Times New Roman" w:hAnsi="Times New Roman" w:cs="Times New Roman"/>
          <w:sz w:val="24"/>
          <w:szCs w:val="24"/>
        </w:rPr>
        <w:t xml:space="preserve">) (b, d) isotope ratios of leaf (a, b) and twig (c, d) methoxy groups across individuals of 64 trees and shrubs species. In all panels angiosperms are </w:t>
      </w:r>
      <w:r w:rsidR="009E4D4B" w:rsidRPr="0007122D">
        <w:rPr>
          <w:rFonts w:ascii="Times New Roman" w:hAnsi="Times New Roman" w:cs="Times New Roman"/>
          <w:sz w:val="24"/>
          <w:szCs w:val="24"/>
        </w:rPr>
        <w:t>colored</w:t>
      </w:r>
      <w:r w:rsidR="00AA09FA" w:rsidRPr="0007122D">
        <w:rPr>
          <w:rFonts w:ascii="Times New Roman" w:hAnsi="Times New Roman" w:cs="Times New Roman"/>
          <w:sz w:val="24"/>
          <w:szCs w:val="24"/>
        </w:rPr>
        <w:t xml:space="preserve"> </w:t>
      </w:r>
      <w:r w:rsidR="00EB6B69" w:rsidRPr="0007122D">
        <w:rPr>
          <w:rFonts w:ascii="Times New Roman" w:hAnsi="Times New Roman" w:cs="Times New Roman"/>
          <w:sz w:val="24"/>
          <w:szCs w:val="24"/>
        </w:rPr>
        <w:t>grey and gymnosperm</w:t>
      </w:r>
      <w:r w:rsidR="00AA09FA" w:rsidRPr="0007122D">
        <w:rPr>
          <w:rFonts w:ascii="Times New Roman" w:hAnsi="Times New Roman" w:cs="Times New Roman"/>
          <w:sz w:val="24"/>
          <w:szCs w:val="24"/>
        </w:rPr>
        <w:t xml:space="preserve"> </w:t>
      </w:r>
      <w:r w:rsidR="00EB6B69" w:rsidRPr="0007122D">
        <w:rPr>
          <w:rFonts w:ascii="Times New Roman" w:hAnsi="Times New Roman" w:cs="Times New Roman"/>
          <w:sz w:val="24"/>
          <w:szCs w:val="24"/>
        </w:rPr>
        <w:t>orange</w:t>
      </w:r>
      <w:r w:rsidR="00AA09FA" w:rsidRPr="0007122D">
        <w:rPr>
          <w:rFonts w:ascii="Times New Roman" w:hAnsi="Times New Roman" w:cs="Times New Roman"/>
          <w:sz w:val="24"/>
          <w:szCs w:val="24"/>
        </w:rPr>
        <w:t>, deciduous trees in lighter and evergreen trees in the darker color, respectively</w:t>
      </w:r>
      <w:r w:rsidR="00EB6B69" w:rsidRPr="0007122D">
        <w:rPr>
          <w:rFonts w:ascii="Times New Roman" w:hAnsi="Times New Roman" w:cs="Times New Roman"/>
          <w:sz w:val="24"/>
          <w:szCs w:val="24"/>
        </w:rPr>
        <w:t xml:space="preserve">. </w:t>
      </w:r>
      <w:r w:rsidR="009E4D4B" w:rsidRPr="0007122D">
        <w:rPr>
          <w:rFonts w:ascii="Times New Roman" w:hAnsi="Times New Roman" w:cs="Times New Roman"/>
          <w:sz w:val="24"/>
          <w:szCs w:val="24"/>
        </w:rPr>
        <w:t xml:space="preserve">Significant differences (p &lt; 0.05) are represented with different letter (compact letter display). </w:t>
      </w:r>
      <w:r w:rsidR="00EB6B69" w:rsidRPr="0007122D">
        <w:rPr>
          <w:rFonts w:ascii="Times New Roman" w:hAnsi="Times New Roman" w:cs="Times New Roman"/>
          <w:sz w:val="24"/>
          <w:szCs w:val="24"/>
        </w:rPr>
        <w:t>The boxplots within the violin plots are showing the mean (points) and median (horizontal line) values with whiskers representing the 95 % CI.</w:t>
      </w:r>
    </w:p>
    <w:p w14:paraId="303D2B5D" w14:textId="30F92595" w:rsidR="00CF6790" w:rsidRPr="00EB570E" w:rsidRDefault="00214F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570E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E2FC169" wp14:editId="61238664">
            <wp:extent cx="5720715" cy="3079750"/>
            <wp:effectExtent l="0" t="0" r="0" b="6350"/>
            <wp:docPr id="181920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A66B0" w14:textId="297B7143" w:rsidR="008F799F" w:rsidRPr="0007122D" w:rsidRDefault="000E53E9" w:rsidP="00D76FF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3E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7122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Phylogenetic tree showing hydrogen isotope ratios of lignin leaf methoxy groups. </w:t>
      </w:r>
      <w:r w:rsidR="00D76FFA" w:rsidRPr="00450FBE">
        <w:rPr>
          <w:rFonts w:ascii="Symbol" w:hAnsi="Symbol" w:cs="Times New Roman"/>
          <w:sz w:val="24"/>
          <w:szCs w:val="24"/>
          <w:lang w:val="en-GB"/>
        </w:rPr>
        <w:t>l</w:t>
      </w:r>
      <w:r w:rsidR="00D76FFA" w:rsidRPr="0007122D">
        <w:rPr>
          <w:rFonts w:ascii="Times New Roman" w:hAnsi="Times New Roman" w:cs="Times New Roman"/>
          <w:sz w:val="24"/>
          <w:szCs w:val="24"/>
          <w:lang w:val="en-GB"/>
        </w:rPr>
        <w:t xml:space="preserve"> shows Pagel’s </w:t>
      </w:r>
      <w:r w:rsidR="00D76FFA" w:rsidRPr="00450FBE">
        <w:rPr>
          <w:rFonts w:ascii="Symbol" w:hAnsi="Symbol" w:cs="Times New Roman"/>
          <w:sz w:val="24"/>
          <w:szCs w:val="24"/>
          <w:lang w:val="en-GB"/>
        </w:rPr>
        <w:t xml:space="preserve">l </w:t>
      </w:r>
      <w:r w:rsidR="00D76FFA" w:rsidRPr="0007122D">
        <w:rPr>
          <w:rFonts w:ascii="Times New Roman" w:hAnsi="Times New Roman" w:cs="Times New Roman"/>
          <w:sz w:val="24"/>
          <w:szCs w:val="24"/>
          <w:lang w:val="en-GB"/>
        </w:rPr>
        <w:t>used to estimate the phylogenetic signal, with corresponding p-value for significance estimation.</w:t>
      </w:r>
    </w:p>
    <w:p w14:paraId="1AF3DB36" w14:textId="295FE476" w:rsidR="002A6429" w:rsidRPr="00026784" w:rsidRDefault="002A6429" w:rsidP="002A642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A6429" w:rsidRPr="00026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790"/>
    <w:rsid w:val="00026784"/>
    <w:rsid w:val="000640FA"/>
    <w:rsid w:val="0007122D"/>
    <w:rsid w:val="00093F8D"/>
    <w:rsid w:val="000D6D24"/>
    <w:rsid w:val="000E53E9"/>
    <w:rsid w:val="00174972"/>
    <w:rsid w:val="0018767F"/>
    <w:rsid w:val="001A7D77"/>
    <w:rsid w:val="002064D2"/>
    <w:rsid w:val="00214629"/>
    <w:rsid w:val="00214FF5"/>
    <w:rsid w:val="00271A27"/>
    <w:rsid w:val="00280D19"/>
    <w:rsid w:val="002A6429"/>
    <w:rsid w:val="002C260D"/>
    <w:rsid w:val="002C7072"/>
    <w:rsid w:val="0032397D"/>
    <w:rsid w:val="0035616A"/>
    <w:rsid w:val="00375573"/>
    <w:rsid w:val="00380B1F"/>
    <w:rsid w:val="003833CD"/>
    <w:rsid w:val="00384ED1"/>
    <w:rsid w:val="003E41C7"/>
    <w:rsid w:val="00450FBE"/>
    <w:rsid w:val="004C7450"/>
    <w:rsid w:val="005B6F75"/>
    <w:rsid w:val="006712EC"/>
    <w:rsid w:val="00772E15"/>
    <w:rsid w:val="008E55BE"/>
    <w:rsid w:val="008F799F"/>
    <w:rsid w:val="0093549A"/>
    <w:rsid w:val="009E4D4B"/>
    <w:rsid w:val="00AA09FA"/>
    <w:rsid w:val="00B31F90"/>
    <w:rsid w:val="00B913E8"/>
    <w:rsid w:val="00BC2743"/>
    <w:rsid w:val="00BC64B1"/>
    <w:rsid w:val="00C215AE"/>
    <w:rsid w:val="00C47798"/>
    <w:rsid w:val="00C56325"/>
    <w:rsid w:val="00CF1F3F"/>
    <w:rsid w:val="00CF6790"/>
    <w:rsid w:val="00CF75D5"/>
    <w:rsid w:val="00D76FFA"/>
    <w:rsid w:val="00DE2274"/>
    <w:rsid w:val="00DF29E2"/>
    <w:rsid w:val="00EA022E"/>
    <w:rsid w:val="00EB570E"/>
    <w:rsid w:val="00EB6B69"/>
    <w:rsid w:val="00F40A12"/>
    <w:rsid w:val="00F61425"/>
    <w:rsid w:val="00FA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1BB621"/>
  <w15:chartTrackingRefBased/>
  <w15:docId w15:val="{03FDEAFC-5D91-4811-A00E-DA41468EC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79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7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9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F2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eland</dc:creator>
  <cp:keywords/>
  <dc:description/>
  <cp:lastModifiedBy>Anna Wieland</cp:lastModifiedBy>
  <cp:revision>5</cp:revision>
  <cp:lastPrinted>2025-08-21T05:59:00Z</cp:lastPrinted>
  <dcterms:created xsi:type="dcterms:W3CDTF">2025-08-21T05:58:00Z</dcterms:created>
  <dcterms:modified xsi:type="dcterms:W3CDTF">2025-08-21T06:06:00Z</dcterms:modified>
</cp:coreProperties>
</file>